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639"/>
        <w:gridCol w:w="4072"/>
        <w:gridCol w:w="1846"/>
      </w:tblGrid>
      <w:tr>
        <w:trPr/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Assay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ame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rimer [5´-3´]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eastAsia="Calibri"/>
                <w:b/>
                <w:sz w:val="16"/>
                <w:szCs w:val="16"/>
              </w:rPr>
              <w:t>GenBank ID/Reference</w:t>
            </w:r>
          </w:p>
        </w:tc>
      </w:tr>
      <w:tr>
        <w:trPr>
          <w:trHeight w:val="284" w:hRule="atLeast"/>
        </w:trPr>
        <w:tc>
          <w:tcPr>
            <w:tcW w:w="831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b/>
                <w:sz w:val="16"/>
                <w:szCs w:val="16"/>
              </w:rPr>
              <w:t>Actin-β (ACTB)</w:t>
            </w:r>
            <w:r>
              <w:rPr>
                <w:rFonts w:eastAsia="Calibri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bat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-bACTB_fo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GGCTCCCAGCACAATGAAGA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6" w:leader="none"/>
              </w:tabs>
              <w:spacing w:lineRule="auto" w:line="360"/>
              <w:rPr>
                <w:sz w:val="16"/>
              </w:rPr>
            </w:pPr>
            <w:r>
              <w:rPr>
                <w:sz w:val="16"/>
              </w:rPr>
              <w:t>JN613815</w:t>
            </w:r>
          </w:p>
          <w:p>
            <w:pPr>
              <w:pStyle w:val="Normal"/>
              <w:tabs>
                <w:tab w:val="clear" w:pos="720"/>
                <w:tab w:val="left" w:pos="776" w:leader="none"/>
              </w:tabs>
              <w:spacing w:lineRule="auto" w:line="360"/>
              <w:rPr>
                <w:sz w:val="16"/>
              </w:rPr>
            </w:pPr>
            <w:r>
              <w:rPr>
                <w:sz w:val="16"/>
              </w:rPr>
              <w:t>JN613816</w:t>
            </w:r>
          </w:p>
          <w:p>
            <w:pPr>
              <w:pStyle w:val="Normal"/>
              <w:tabs>
                <w:tab w:val="clear" w:pos="720"/>
                <w:tab w:val="left" w:pos="776" w:leader="none"/>
              </w:tabs>
              <w:spacing w:lineRule="auto" w:line="360"/>
              <w:rPr>
                <w:sz w:val="16"/>
              </w:rPr>
            </w:pPr>
            <w:r>
              <w:rPr>
                <w:sz w:val="16"/>
              </w:rPr>
              <w:t>JN613817</w:t>
            </w:r>
          </w:p>
          <w:p>
            <w:pPr>
              <w:pStyle w:val="Normal"/>
              <w:tabs>
                <w:tab w:val="clear" w:pos="720"/>
                <w:tab w:val="left" w:pos="776" w:leader="none"/>
              </w:tabs>
              <w:spacing w:lineRule="auto" w:line="360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sz w:val="16"/>
              </w:rPr>
              <w:t>JN613818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eastAsia="Calibri"/>
                <w:b/>
                <w:sz w:val="16"/>
                <w:szCs w:val="16"/>
                <w:highlight w:val="yellow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-bACTB_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CAAGATCATTGCGCCCCCTGAGC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Calibri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eastAsia="Calibri"/>
                <w:b/>
                <w:sz w:val="16"/>
                <w:szCs w:val="16"/>
                <w:highlight w:val="yellow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-bACTB_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GGA GCC GCC GAT CCA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Calibri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mouse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Actb_fo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AAATCGTGCGTGACATCAAAGA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M_008331.3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Actb_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ATGGCCACTGCCGCATCCTCTTC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Actb_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GAACCGCTCGTTGCCAATAG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human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qRT_hpmACTB_fwd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GAGGCATCCTCACCCTGAAG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M_001101.3</w:t>
            </w:r>
          </w:p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M_001009945.1</w:t>
            </w:r>
          </w:p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M_001033084.1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qRT_hpmACTB_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CCCCATCGAGCACGGCATCG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qRT_hpmACTB_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TCCATGTCGTCCCAGTTGGT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1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b/>
                <w:sz w:val="16"/>
                <w:szCs w:val="16"/>
              </w:rPr>
              <w:t>Interferon-β (IFNB1)</w:t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bat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IFNB1-fwd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CAGCTATTTCCATGAGCTACAACTTG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1381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1382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13821</w:t>
            </w:r>
          </w:p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JN613822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36" w:leader="none"/>
              </w:tabs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eastAsia="Calibri"/>
                <w:b/>
                <w:sz w:val="16"/>
                <w:szCs w:val="16"/>
                <w:highlight w:val="yellow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IFNB1-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TCGATTCCAACAAAGAAGCAGCAATTTAGC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IFNB1-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TTAACTGCCACAGGAGCTTCAG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mouse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Ifnb1_fo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AGAAAGGACGAACATTCGGAAAT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M_010510.1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Ifnb1_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color w:val="000000"/>
                <w:sz w:val="16"/>
                <w:szCs w:val="16"/>
              </w:rPr>
              <w:t>6-FAM-ATGGAAAGATCAACCTCACCTACAGGGCG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Ifnb1_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GGATGGCAAAGGCAGTGTAACT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human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IFN F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  <w:t>gAACTTTgACATCCCTgAggAgATT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IFN P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  <w:t>6-FAM-CAGCAGTTCCAGAAGGAGGACGCC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IFN 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  <w:t>ggAgCATCTCATAgATggTCAATg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1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b/>
                <w:sz w:val="16"/>
                <w:szCs w:val="16"/>
              </w:rPr>
              <w:t>Interferon stimulated gene 56 (ISG56)/Interferon-induced protein with tetratricopeptide repeats 1 (IFIT1)</w:t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bat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-bISG56_fo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TTGAAGAAGCTCTGGCCAACA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1382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1382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13825</w:t>
            </w:r>
          </w:p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JN613826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eastAsia="Calibri"/>
                <w:b/>
                <w:sz w:val="16"/>
                <w:szCs w:val="16"/>
                <w:highlight w:val="yellow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-bISG56_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ACAGACCTACGTCTTTCGATATGCAGCCA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Calibri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eastAsia="Calibri"/>
                <w:b/>
                <w:sz w:val="16"/>
                <w:szCs w:val="16"/>
                <w:highlight w:val="yellow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-bISG56_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GCG CCT TTT CTT CGG TAA AA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Calibri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mouse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g56_fo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CTGGCTGCATTACCA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NM_008331.3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g56_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</w:rPr>
              <w:t>6-FAM-TTGGCAGAAGCCCAGATCTACCTGGAC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g56_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AAATTCCTTGCACACCTTCT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human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SG56 F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CCTGGAGTACTATGAGCGGGC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SG56 P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ACAGAGTTCTCAAAGTCAGCAGCCAGTCTCAGT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SG56 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TGGGTGCCTAAGGACCTTGTC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1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b/>
                <w:sz w:val="16"/>
                <w:szCs w:val="16"/>
              </w:rPr>
              <w:t>Myxovirus (influenza virus) resistance 1 (MX1/MxA)/interferon-inducible protein p78</w:t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bat 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-bMxA_fo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CCGATCTGACCCTCATCGA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1382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1382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13829</w:t>
            </w:r>
          </w:p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JN613830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  <w:highlight w:val="yellow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-bMxA_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TGGGCAACCAGCCCCAGGAC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Calibri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eastAsia="Calibri"/>
                <w:b/>
                <w:sz w:val="16"/>
                <w:szCs w:val="16"/>
                <w:highlight w:val="yellow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-bMxA_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TG GTC TGC TGC CTC TGG AT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mouse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MxA1_fo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TGAATAATCTGTGCAGGCACTATGA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M_010846.1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MxA1_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TGCGGCCCTGTATTGACCTCATCG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MxA1_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CTGAACTCTGGTCCCCAATGA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human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xA F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TTCAGCACCTGATGGCCTATC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xA P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CAGGAGGCCAGCAAGCGCCATC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xA 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TGGATGATCAAAGGGATGTGG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1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b/>
                <w:sz w:val="16"/>
                <w:szCs w:val="16"/>
              </w:rPr>
              <w:t>TATA box binding protein (TBP)</w:t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80" w:leader="none"/>
              </w:tabs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bat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-bTBP_fo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TTGCTGCTGTGATCATGAGAATT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13831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613832</w:t>
            </w:r>
          </w:p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JN613833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i/>
                <w:i/>
                <w:sz w:val="16"/>
                <w:szCs w:val="16"/>
                <w:highlight w:val="yellow"/>
              </w:rPr>
            </w:pPr>
            <w:r>
              <w:rPr>
                <w:rFonts w:eastAsia="Calibri"/>
                <w:i/>
                <w:sz w:val="16"/>
                <w:szCs w:val="16"/>
                <w:highlight w:val="yellow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_bTBP_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CCCGGACCACGGCCCTGA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Calibri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36" w:leader="none"/>
              </w:tabs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eastAsia="Calibri"/>
                <w:b/>
                <w:sz w:val="16"/>
                <w:szCs w:val="16"/>
                <w:highlight w:val="yellow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RT_bTBP_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CCCGGACCACGGCCCTGA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Calibri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mouse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Tbp_fo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TGTACCGCAGCTTCAAAATATTGT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M_013684.3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Tbp_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TCCCAAGCGATTTGCTGCAGTCATC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mTbp_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AGTTGTCCGTGGCTCTCTTATTCT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human</w:t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qRT_hTBP_fwd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GCTGCGGTAATCATGAGGATAAG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M_003194.4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qRT_hTBP_prb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6-FAM-AGCCACGAACCACGGCACTGATTTT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qRT_hTBP_rev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TGCACACCATTTTCCCAGAA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1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O´nyong-nyong virus (ONNV), Gulu strain</w:t>
            </w:r>
          </w:p>
        </w:tc>
      </w:tr>
      <w:tr>
        <w:trPr/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ONNV-S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  <w:t>tgatccagactcaaccattct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20303.1</w:t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ONNV-P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  <w:t>6-FAM-accagctaggaggatgatgtctga-bB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ONNV-AS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  <w:t>ggcagacgcagtggtattttct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831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b/>
                <w:sz w:val="16"/>
                <w:szCs w:val="16"/>
              </w:rPr>
              <w:t>Simian virus 5 (SV5)/Parainfluenza virus 5 (PIV5)</w:t>
            </w:r>
          </w:p>
        </w:tc>
      </w:tr>
      <w:tr>
        <w:trPr>
          <w:trHeight w:val="236" w:hRule="atLeast"/>
        </w:trPr>
        <w:tc>
          <w:tcPr>
            <w:tcW w:w="755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V5-F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  <w:t>CGTGGGGGATCCCTTCA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AF052755</w:t>
              </w:r>
            </w:hyperlink>
          </w:p>
        </w:tc>
      </w:tr>
      <w:tr>
        <w:trPr>
          <w:trHeight w:val="384" w:hRule="atLeast"/>
        </w:trPr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V5-P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  <w:t>6-FAM-CCCACCAGCAGATACCAGTCAATTTGATC-BHQ-1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</w:r>
          </w:p>
        </w:tc>
      </w:tr>
      <w:tr>
        <w:trPr>
          <w:trHeight w:val="233" w:hRule="atLeast"/>
        </w:trPr>
        <w:tc>
          <w:tcPr>
            <w:tcW w:w="755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V5-R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  <w:t>CCACCTCTGGGTGATACAATGA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</w:r>
          </w:p>
        </w:tc>
      </w:tr>
      <w:tr>
        <w:trPr>
          <w:trHeight w:val="297" w:hRule="atLeast"/>
        </w:trPr>
        <w:tc>
          <w:tcPr>
            <w:tcW w:w="8312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Genotyping (mitochondrial cytochrome b)</w:t>
            </w:r>
          </w:p>
        </w:tc>
      </w:tr>
      <w:tr>
        <w:trPr>
          <w:trHeight w:val="213" w:hRule="atLeast"/>
        </w:trPr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14724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  <w:t>CGAAGCTTGATATGAAAAACCATCGTTG</w:t>
            </w:r>
          </w:p>
        </w:tc>
        <w:tc>
          <w:tcPr>
            <w:tcW w:w="184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</w:r>
          </w:p>
        </w:tc>
      </w:tr>
      <w:tr>
        <w:trPr>
          <w:trHeight w:val="217" w:hRule="atLeast"/>
        </w:trPr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63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15149</w:t>
            </w:r>
          </w:p>
        </w:tc>
        <w:tc>
          <w:tcPr>
            <w:tcW w:w="40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  <w:t>AACTGCAGCCCCTCAGAATGATATTTGTCCTCA</w:t>
            </w:r>
          </w:p>
        </w:tc>
        <w:tc>
          <w:tcPr>
            <w:tcW w:w="184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caps/>
                <w:color w:val="000000"/>
                <w:sz w:val="16"/>
                <w:szCs w:val="16"/>
              </w:rPr>
            </w:pPr>
            <w:r>
              <w:rPr>
                <w:rFonts w:eastAsia="Calibri"/>
                <w:cap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3"/>
      <w:type w:val="nextPage"/>
      <w:pgSz w:w="11906" w:h="16838"/>
      <w:pgMar w:left="1797" w:right="1797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Headline">
    <w:name w:val="headline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tandardLinks">
    <w:name w:val="Standard + Links"/>
    <w:basedOn w:val="Normal"/>
    <w:qFormat/>
    <w:pPr>
      <w:widowControl w:val="false"/>
      <w:spacing w:lineRule="auto" w:line="480"/>
      <w:textAlignment w:val="baseline"/>
    </w:pPr>
    <w:rPr>
      <w:szCs w:val="24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szCs w:val="24"/>
      <w:lang w:val="de-DE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AF052755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1:44:00Z</dcterms:created>
  <dc:creator>Beate Kümmerer</dc:creator>
  <dc:description/>
  <dc:language>en-US</dc:language>
  <cp:lastModifiedBy>MüllerM</cp:lastModifiedBy>
  <cp:lastPrinted>2011-07-05T16:54:00Z</cp:lastPrinted>
  <dcterms:modified xsi:type="dcterms:W3CDTF">2011-11-04T11:44:00Z</dcterms:modified>
  <cp:revision>2</cp:revision>
  <dc:subject/>
  <dc:title>Chik Paper Kla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